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FAAB3" w14:textId="2B0DCF2B" w:rsidR="00F168A6" w:rsidRDefault="00F168A6">
      <w:pPr>
        <w:rPr>
          <w:rFonts w:ascii="Times New Roman" w:eastAsia="宋体" w:hAnsi="Times New Roman" w:cs="Times New Roman"/>
        </w:rPr>
      </w:pPr>
    </w:p>
    <w:p w14:paraId="4BD160DD" w14:textId="0BDADAC1" w:rsidR="00E71B04" w:rsidRDefault="001E700C" w:rsidP="008C5B06">
      <w:pPr>
        <w:jc w:val="center"/>
        <w:rPr>
          <w:rFonts w:ascii="Times New Roman" w:eastAsia="宋体" w:hAnsi="Times New Roman" w:cs="Times New Roman"/>
        </w:rPr>
      </w:pPr>
      <w:r w:rsidRPr="001E700C">
        <w:rPr>
          <w:rFonts w:ascii="Times New Roman" w:hAnsi="Times New Roman" w:cs="Times New Roman"/>
          <w:b/>
          <w:bCs/>
          <w:noProof/>
          <w:sz w:val="20"/>
          <w:szCs w:val="20"/>
        </w:rPr>
        <w:t>Supplementary file</w:t>
      </w:r>
      <w:r w:rsidR="008C5B06" w:rsidRPr="00474BC3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8C5B06">
        <w:rPr>
          <w:rFonts w:ascii="Times New Roman" w:hAnsi="Times New Roman" w:cs="Times New Roman"/>
          <w:b/>
          <w:bCs/>
          <w:noProof/>
          <w:sz w:val="20"/>
          <w:szCs w:val="20"/>
        </w:rPr>
        <w:t>7</w:t>
      </w:r>
      <w:r w:rsidR="008C5B06">
        <w:rPr>
          <w:rFonts w:ascii="Times New Roman" w:hAnsi="Times New Roman" w:cs="Times New Roman"/>
          <w:noProof/>
          <w:sz w:val="20"/>
          <w:szCs w:val="20"/>
        </w:rPr>
        <w:t xml:space="preserve"> The results of molecular clock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180"/>
        <w:gridCol w:w="2640"/>
        <w:gridCol w:w="2020"/>
        <w:gridCol w:w="2020"/>
        <w:gridCol w:w="1520"/>
      </w:tblGrid>
      <w:tr w:rsidR="00AE07B1" w:rsidRPr="00AE07B1" w14:paraId="156724D9" w14:textId="77777777" w:rsidTr="00AE07B1">
        <w:trPr>
          <w:trHeight w:val="28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B6E9" w14:textId="64A1B4F9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label</w:t>
            </w:r>
            <w:proofErr w:type="spellEnd"/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AF166" w14:textId="5035E3B0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mean</w:t>
            </w:r>
            <w:proofErr w:type="spellEnd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Myr</w:t>
            </w:r>
            <w:proofErr w:type="spellEnd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8722" w14:textId="6D9533A2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Equal-tailCI</w:t>
            </w:r>
            <w:proofErr w:type="spellEnd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FC37" w14:textId="6FA5E448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HPDCI</w:t>
            </w:r>
            <w:proofErr w:type="spellEnd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B42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  <w:proofErr w:type="spellEnd"/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I-width</w:t>
            </w:r>
          </w:p>
        </w:tc>
      </w:tr>
      <w:tr w:rsidR="00AE07B1" w:rsidRPr="00AE07B1" w14:paraId="1A6940CF" w14:textId="77777777" w:rsidTr="00AE07B1">
        <w:trPr>
          <w:trHeight w:val="280"/>
        </w:trPr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2C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4C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3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41CA" w14:textId="19DAACC0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2801,0.3696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78B" w14:textId="7402216F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2794,0.3688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C1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4</w:t>
            </w:r>
          </w:p>
        </w:tc>
      </w:tr>
      <w:tr w:rsidR="00AE07B1" w:rsidRPr="00AE07B1" w14:paraId="33B87C13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8C0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B66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F9A" w14:textId="4F2A229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218,0.19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8F2F" w14:textId="2FC37B8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223,0.19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64E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1</w:t>
            </w:r>
          </w:p>
        </w:tc>
      </w:tr>
      <w:tr w:rsidR="00AE07B1" w:rsidRPr="00AE07B1" w14:paraId="66135CAB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A14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38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706" w14:textId="311D06C3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907,0.16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45A0" w14:textId="784EB7B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900,0.16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9CE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5</w:t>
            </w:r>
          </w:p>
        </w:tc>
      </w:tr>
      <w:tr w:rsidR="00AE07B1" w:rsidRPr="00AE07B1" w14:paraId="0EB68921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0C1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E3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4360" w14:textId="452F5814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74,0.11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09D" w14:textId="0FEC669B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57,0.11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D59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9</w:t>
            </w:r>
          </w:p>
        </w:tc>
      </w:tr>
      <w:tr w:rsidR="00AE07B1" w:rsidRPr="00AE07B1" w14:paraId="24382361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BF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65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51F" w14:textId="5BC8FC5F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53,0.11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8BFA" w14:textId="4336C44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45,0.10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E3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5</w:t>
            </w:r>
          </w:p>
        </w:tc>
      </w:tr>
      <w:tr w:rsidR="00AE07B1" w:rsidRPr="00AE07B1" w14:paraId="045EB60E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0D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E8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56C" w14:textId="64EB837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420,0.08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9A9" w14:textId="7B2BCC1C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97,0.08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1AC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</w:t>
            </w:r>
          </w:p>
        </w:tc>
      </w:tr>
      <w:tr w:rsidR="00AE07B1" w:rsidRPr="00AE07B1" w14:paraId="01C28853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02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D9F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923" w14:textId="255376C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87,0.08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C43A" w14:textId="318561C3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72,0.079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DF8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</w:t>
            </w:r>
          </w:p>
        </w:tc>
      </w:tr>
      <w:tr w:rsidR="00AE07B1" w:rsidRPr="00AE07B1" w14:paraId="425A710E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AD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6E9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A17" w14:textId="5F3B8CB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93,0.06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CF34" w14:textId="09B8BAE4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78,0.06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8A1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</w:t>
            </w:r>
          </w:p>
        </w:tc>
      </w:tr>
      <w:tr w:rsidR="00AE07B1" w:rsidRPr="00AE07B1" w14:paraId="4CCFAFD3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F463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CAF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3CB" w14:textId="4DC81FFA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87,0.04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402" w14:textId="1F23887F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76,0.04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B5C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</w:t>
            </w:r>
          </w:p>
        </w:tc>
      </w:tr>
      <w:tr w:rsidR="00AE07B1" w:rsidRPr="00AE07B1" w14:paraId="166B2CC0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E9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8B0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39C" w14:textId="330EE9B9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64,0.04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022F" w14:textId="752FA10C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55,0.04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F18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</w:t>
            </w:r>
          </w:p>
        </w:tc>
      </w:tr>
      <w:tr w:rsidR="00AE07B1" w:rsidRPr="00AE07B1" w14:paraId="2C46D9E1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D23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1B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D39" w14:textId="6E569F5F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00,0.00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FD5" w14:textId="49FA1FFA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00,0.00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D33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AE07B1" w:rsidRPr="00AE07B1" w14:paraId="2BFAE4A0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A1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75C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BF0" w14:textId="03069C59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03,0.03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9606" w14:textId="3EE3A744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94,0.03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3DF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</w:t>
            </w:r>
          </w:p>
        </w:tc>
      </w:tr>
      <w:tr w:rsidR="00AE07B1" w:rsidRPr="00AE07B1" w14:paraId="691810A7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3F5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2EF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801" w14:textId="31532A63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47,0.02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549" w14:textId="61D9A66E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39,0.01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0D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</w:tr>
      <w:tr w:rsidR="00AE07B1" w:rsidRPr="00AE07B1" w14:paraId="40F77AD7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620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333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2C0" w14:textId="69FFC94C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00,0.00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D5A" w14:textId="594F933C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00,0.00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F81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AE07B1" w:rsidRPr="00AE07B1" w14:paraId="2B13184D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CB5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5D7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152B" w14:textId="40B0CC0B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02,0.08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6ED" w14:textId="05F26BC8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87,0.082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D55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6</w:t>
            </w:r>
          </w:p>
        </w:tc>
      </w:tr>
      <w:tr w:rsidR="00AE07B1" w:rsidRPr="00AE07B1" w14:paraId="6C0851FF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45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92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61F" w14:textId="1E44BCFB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34,0.08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262" w14:textId="18566F9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21,0.08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29D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8</w:t>
            </w:r>
          </w:p>
        </w:tc>
      </w:tr>
      <w:tr w:rsidR="00AE07B1" w:rsidRPr="00AE07B1" w14:paraId="60C0C75C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FFC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33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E66" w14:textId="414D1B6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011,0.16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34FF" w14:textId="59C380E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007,0.16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19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</w:t>
            </w:r>
          </w:p>
        </w:tc>
      </w:tr>
      <w:tr w:rsidR="00AE07B1" w:rsidRPr="00AE07B1" w14:paraId="65B716F4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F58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578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35E0" w14:textId="4C1350C0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58,0.14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E95" w14:textId="6182A55D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54,0.147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6331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</w:t>
            </w:r>
          </w:p>
        </w:tc>
      </w:tr>
      <w:tr w:rsidR="00AE07B1" w:rsidRPr="00AE07B1" w14:paraId="41CE1BCF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BC5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B71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36F4" w14:textId="58764738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735,0.13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ED82" w14:textId="25B01533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731,0.13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6E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4</w:t>
            </w:r>
          </w:p>
        </w:tc>
      </w:tr>
      <w:tr w:rsidR="00AE07B1" w:rsidRPr="00AE07B1" w14:paraId="73548E57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B50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DB4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C8F" w14:textId="2FAE93E2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66,0.12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4CE" w14:textId="34FF2805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67,0.12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67E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</w:t>
            </w:r>
          </w:p>
        </w:tc>
      </w:tr>
      <w:tr w:rsidR="00AE07B1" w:rsidRPr="00AE07B1" w14:paraId="7DAAAEE5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5FF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0AD0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A9BA" w14:textId="3201D354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92,0.11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0815" w14:textId="4B9A2D1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87,0.11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A5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AE07B1" w:rsidRPr="00AE07B1" w14:paraId="2EE57F3A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F3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D9B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5D6" w14:textId="1D1793E8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42,0.02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668" w14:textId="2B1BF412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36,0.01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81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</w:t>
            </w:r>
          </w:p>
        </w:tc>
      </w:tr>
      <w:tr w:rsidR="00AE07B1" w:rsidRPr="00AE07B1" w14:paraId="5CBF11D8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67E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21F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AA3" w14:textId="4E044B48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26,0.05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A513" w14:textId="7D946F4B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13,0.05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F7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</w:t>
            </w:r>
          </w:p>
        </w:tc>
      </w:tr>
      <w:tr w:rsidR="00AE07B1" w:rsidRPr="00AE07B1" w14:paraId="43462B8A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E9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95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B559" w14:textId="2E1AD30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38,0.04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C74A" w14:textId="15A58C83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24,0.04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EF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</w:t>
            </w:r>
          </w:p>
        </w:tc>
      </w:tr>
      <w:tr w:rsidR="00AE07B1" w:rsidRPr="00AE07B1" w14:paraId="2C05C81D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01C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05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720A" w14:textId="2BCDB640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87,0.15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F33" w14:textId="1E34ADBF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94,0.153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200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7</w:t>
            </w:r>
          </w:p>
        </w:tc>
      </w:tr>
      <w:tr w:rsidR="00AE07B1" w:rsidRPr="00AE07B1" w14:paraId="28720145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967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9F74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281" w14:textId="2834D16A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44,0.1265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5FF" w14:textId="2A1CAAC9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55,0.1274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0A6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AE07B1" w:rsidRPr="00AE07B1" w14:paraId="46857294" w14:textId="77777777" w:rsidTr="00AE07B1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7A0D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113A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A301" w14:textId="31EECCB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12,0.11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3B66" w14:textId="6B6385C1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09,0.11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9052" w14:textId="77777777" w:rsidR="00AE07B1" w:rsidRPr="00AE07B1" w:rsidRDefault="00AE07B1" w:rsidP="00AE0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6</w:t>
            </w:r>
          </w:p>
        </w:tc>
      </w:tr>
    </w:tbl>
    <w:p w14:paraId="091292B7" w14:textId="77777777" w:rsidR="00E71B04" w:rsidRPr="00F168A6" w:rsidRDefault="00E71B04">
      <w:pPr>
        <w:rPr>
          <w:rFonts w:ascii="Times New Roman" w:eastAsia="宋体" w:hAnsi="Times New Roman" w:cs="Times New Roman"/>
        </w:rPr>
      </w:pPr>
    </w:p>
    <w:p w14:paraId="4ACAEC5B" w14:textId="36AD2268" w:rsidR="00F168A6" w:rsidRPr="00F168A6" w:rsidRDefault="00F168A6">
      <w:pPr>
        <w:rPr>
          <w:rFonts w:ascii="Times New Roman" w:eastAsia="宋体" w:hAnsi="Times New Roman" w:cs="Times New Roman"/>
        </w:rPr>
      </w:pPr>
      <w:r w:rsidRPr="00F168A6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28512521" wp14:editId="3F74DC56">
            <wp:extent cx="5267960" cy="489966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68A6" w:rsidRPr="00F16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BDA8B" w14:textId="77777777" w:rsidR="00321F7B" w:rsidRDefault="00321F7B" w:rsidP="001B3C10">
      <w:r>
        <w:separator/>
      </w:r>
    </w:p>
  </w:endnote>
  <w:endnote w:type="continuationSeparator" w:id="0">
    <w:p w14:paraId="628BBEF2" w14:textId="77777777" w:rsidR="00321F7B" w:rsidRDefault="00321F7B" w:rsidP="001B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666C1" w14:textId="77777777" w:rsidR="00321F7B" w:rsidRDefault="00321F7B" w:rsidP="001B3C10">
      <w:r>
        <w:separator/>
      </w:r>
    </w:p>
  </w:footnote>
  <w:footnote w:type="continuationSeparator" w:id="0">
    <w:p w14:paraId="5B26F1B9" w14:textId="77777777" w:rsidR="00321F7B" w:rsidRDefault="00321F7B" w:rsidP="001B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A6"/>
    <w:rsid w:val="000F3C97"/>
    <w:rsid w:val="001B3C10"/>
    <w:rsid w:val="001E700C"/>
    <w:rsid w:val="00321F7B"/>
    <w:rsid w:val="00371225"/>
    <w:rsid w:val="005A7959"/>
    <w:rsid w:val="008C5B06"/>
    <w:rsid w:val="00AB17F9"/>
    <w:rsid w:val="00AE07B1"/>
    <w:rsid w:val="00E71B04"/>
    <w:rsid w:val="00F1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BB55A"/>
  <w15:chartTrackingRefBased/>
  <w15:docId w15:val="{4AF3D0B8-9D7D-40A5-8598-499CEE35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fu</dc:creator>
  <cp:keywords/>
  <dc:description/>
  <cp:lastModifiedBy>Li Yongfu</cp:lastModifiedBy>
  <cp:revision>6</cp:revision>
  <dcterms:created xsi:type="dcterms:W3CDTF">2021-12-30T23:42:00Z</dcterms:created>
  <dcterms:modified xsi:type="dcterms:W3CDTF">2022-03-10T05:05:00Z</dcterms:modified>
</cp:coreProperties>
</file>